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DE497" w14:textId="7FF269B9" w:rsidR="00E739F3" w:rsidRPr="00040D98" w:rsidRDefault="00E739F3" w:rsidP="00E739F3">
      <w:pPr>
        <w:spacing w:line="480" w:lineRule="auto"/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87464547"/>
      <w:bookmarkStart w:id="1" w:name="_Hlk86993217"/>
      <w:bookmarkStart w:id="2" w:name="OLE_LINK7"/>
      <w:r w:rsidRPr="00040D98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</w:t>
      </w:r>
      <w:bookmarkStart w:id="3" w:name="_GoBack"/>
      <w:bookmarkEnd w:id="3"/>
      <w:r w:rsidRPr="00040D98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onal File 1</w:t>
      </w:r>
    </w:p>
    <w:p w14:paraId="0E41591B" w14:textId="77777777" w:rsidR="005C1963" w:rsidRPr="00040D98" w:rsidRDefault="005C1963" w:rsidP="005C1963">
      <w:pPr>
        <w:spacing w:line="480" w:lineRule="auto"/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40D98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RISPR/Cas12a-based assay for the rapid and </w:t>
      </w:r>
      <w:bookmarkStart w:id="4" w:name="_Hlk104365523"/>
      <w:r w:rsidRPr="00040D98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igh-sensitivity</w:t>
      </w:r>
      <w:bookmarkEnd w:id="4"/>
      <w:r w:rsidRPr="00040D98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etection of </w:t>
      </w:r>
      <w:r w:rsidRPr="00040D98">
        <w:rPr>
          <w:rStyle w:val="fontstyle01"/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treptococcus agalactiae</w:t>
      </w:r>
      <w:r w:rsidRPr="00040D98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lonization in pregnant women with </w:t>
      </w:r>
      <w:bookmarkStart w:id="5" w:name="_Hlk104280338"/>
      <w:r w:rsidRPr="00040D98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emature rupture of membrane</w:t>
      </w:r>
    </w:p>
    <w:p w14:paraId="5D4DAEA1" w14:textId="649B3DD0" w:rsidR="00E739F3" w:rsidRPr="00040D98" w:rsidRDefault="00E739F3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6" w:name="_Hlk104561632"/>
      <w:bookmarkEnd w:id="0"/>
      <w:bookmarkEnd w:id="1"/>
      <w:bookmarkEnd w:id="2"/>
      <w:bookmarkEnd w:id="5"/>
      <w:proofErr w:type="spellStart"/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Donghong</w:t>
      </w:r>
      <w:proofErr w:type="spellEnd"/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u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†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, Bin Liang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†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Haipo</w:t>
      </w:r>
      <w:proofErr w:type="spellEnd"/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u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,6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, Lu Chen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Zhoujie</w:t>
      </w:r>
      <w:proofErr w:type="spellEnd"/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Zhihui</w:t>
      </w:r>
      <w:proofErr w:type="spellEnd"/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u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7* 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Xinrui</w:t>
      </w:r>
      <w:proofErr w:type="spellEnd"/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*</w:t>
      </w:r>
      <w:bookmarkEnd w:id="6"/>
    </w:p>
    <w:p w14:paraId="329F3DB0" w14:textId="220E5CB6" w:rsidR="003F069F" w:rsidRPr="00040D98" w:rsidRDefault="003F069F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C076871" w14:textId="633E84F9" w:rsidR="003F069F" w:rsidRPr="00040D98" w:rsidRDefault="003F069F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7080410F" w14:textId="034CDF47" w:rsidR="003F069F" w:rsidRPr="00040D98" w:rsidRDefault="003F069F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371E5FF7" w14:textId="235450EA" w:rsidR="003F069F" w:rsidRPr="00040D98" w:rsidRDefault="003F069F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74B0E4BD" w14:textId="77777777" w:rsidR="003F069F" w:rsidRPr="00040D98" w:rsidRDefault="003F069F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EFFDC5B" w14:textId="77777777" w:rsidR="00E739F3" w:rsidRPr="00040D98" w:rsidRDefault="00E739F3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0D9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6C5452FD" wp14:editId="7A00A5F3">
            <wp:extent cx="5278120" cy="52139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1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6D570" w14:textId="510D3AEF" w:rsidR="00E739F3" w:rsidRPr="00040D98" w:rsidRDefault="00E739F3" w:rsidP="00E739F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0D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3F069F" w:rsidRPr="00040D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040D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.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7" w:name="_Hlk86240718"/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ed the second structure and minimum free energy of crRNA1 to crRNA12. </w:t>
      </w:r>
      <w:r w:rsidRPr="00040D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bbreviation: 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MFE, the minimum free energy.</w:t>
      </w:r>
      <w:bookmarkEnd w:id="7"/>
    </w:p>
    <w:p w14:paraId="7DB2DB3B" w14:textId="77777777" w:rsidR="00E739F3" w:rsidRPr="00040D98" w:rsidRDefault="00E739F3" w:rsidP="00E739F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34D4DA" w14:textId="77777777" w:rsidR="00E739F3" w:rsidRPr="00040D98" w:rsidRDefault="00E739F3" w:rsidP="00E739F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D7FE7C" w14:textId="77777777" w:rsidR="00E739F3" w:rsidRPr="00040D98" w:rsidRDefault="00E739F3" w:rsidP="00E739F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163C26" w14:textId="77777777" w:rsidR="00E739F3" w:rsidRPr="00040D98" w:rsidRDefault="00E739F3" w:rsidP="00E739F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701752" w14:textId="77777777" w:rsidR="00E739F3" w:rsidRPr="00040D98" w:rsidRDefault="00E739F3" w:rsidP="00E739F3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40D9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05EB46CE" wp14:editId="2E07F320">
            <wp:extent cx="2920594" cy="190926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0594" cy="1909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B86B9" w14:textId="1BD1BBB1" w:rsidR="00E739F3" w:rsidRPr="00040D98" w:rsidRDefault="00E739F3" w:rsidP="00E739F3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40D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3F069F" w:rsidRPr="00040D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040D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. Sensitivity analysis of the CRISPR-GBS assay for GBS detection. </w:t>
      </w:r>
    </w:p>
    <w:p w14:paraId="5547E777" w14:textId="77777777" w:rsidR="00E739F3" w:rsidRPr="00040D98" w:rsidRDefault="00E739F3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Endpoint fluorescence signals of Cas12a reaction were obtained at 10min. Data represents mean ± SD from octuplicate measurements. Dunnett’s multiple comparisons test was used to analyze the difference from NTC (10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, 10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, 10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, 10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, 10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 NTC). ****P ≤ 0.0001; **P ≤0.05.</w:t>
      </w:r>
      <w:r w:rsidRPr="00040D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bbreviation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: ns, not significant; NTC, no template control; A.U., arbitrary unit.</w:t>
      </w:r>
    </w:p>
    <w:p w14:paraId="7FBDB747" w14:textId="20A6B6B5" w:rsidR="00E739F3" w:rsidRPr="00040D98" w:rsidRDefault="00E739F3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BC0F0D" w14:textId="679A42A2" w:rsidR="00E739F3" w:rsidRPr="00040D98" w:rsidRDefault="00E739F3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FB23AF" w14:textId="7494BA73" w:rsidR="00E739F3" w:rsidRPr="00040D98" w:rsidRDefault="00E739F3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1A245A" w14:textId="41442EA8" w:rsidR="00E739F3" w:rsidRPr="00040D98" w:rsidRDefault="00E739F3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BEB094" w14:textId="01891DE6" w:rsidR="003F069F" w:rsidRPr="00040D98" w:rsidRDefault="003F069F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4CA50C" w14:textId="77777777" w:rsidR="003F069F" w:rsidRPr="00040D98" w:rsidRDefault="003F069F" w:rsidP="00E739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DB827A" w14:textId="119C3745" w:rsidR="00E739F3" w:rsidRPr="00040D98" w:rsidRDefault="00E739F3" w:rsidP="00E739F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40D9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 wp14:anchorId="0206E580" wp14:editId="5D9F0EEE">
            <wp:extent cx="5279390" cy="2334895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33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40D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3F069F" w:rsidRPr="00040D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040D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. ROC curve analysis of the CRISPR-GBS assay and qPCR assay on clinical samples.</w:t>
      </w:r>
    </w:p>
    <w:p w14:paraId="202952A5" w14:textId="77777777" w:rsidR="00E739F3" w:rsidRPr="00040D98" w:rsidRDefault="00E739F3" w:rsidP="00E739F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040D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OC analysis of the performance of CRISPR-GBS assay on clinical samples.</w:t>
      </w:r>
      <w:r w:rsidRPr="00040D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ut-off value of CRISPR-GBS assay was determined using the maximum Youden index, which was calculated using the following formula: Youden index = sensitivity + specificity – 1. </w:t>
      </w:r>
      <w:r w:rsidRPr="00040D9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ROC curve was statistically 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zed using the GraphPad Prism </w:t>
      </w:r>
      <w:r w:rsidRPr="00040D9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software (version 5.0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</w:t>
      </w:r>
      <w:r w:rsidRPr="00040D98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the 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Youden Index</w:t>
      </w:r>
      <w:r w:rsidRPr="00040D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determined using Microsoft Excel (2016). </w:t>
      </w:r>
      <w:r w:rsidRPr="00040D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B)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OC analysis of the qPCR assay on clinical samples. The cut-off value of C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termined using the maximum Youden index. </w:t>
      </w:r>
      <w:r w:rsidRPr="00040D9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bbreviation</w:t>
      </w:r>
      <w:r w:rsidRPr="00040D98">
        <w:rPr>
          <w:rFonts w:ascii="Times New Roman" w:hAnsi="Times New Roman" w:cs="Times New Roman"/>
          <w:color w:val="000000" w:themeColor="text1"/>
          <w:sz w:val="24"/>
          <w:szCs w:val="24"/>
        </w:rPr>
        <w:t>: AUC, Area Under Curve.</w:t>
      </w:r>
    </w:p>
    <w:p w14:paraId="55BE2E5F" w14:textId="77777777" w:rsidR="003E135C" w:rsidRPr="00040D98" w:rsidRDefault="00040D98">
      <w:pPr>
        <w:rPr>
          <w:rFonts w:ascii="Times New Roman" w:hAnsi="Times New Roman" w:cs="Times New Roman"/>
          <w:color w:val="000000" w:themeColor="text1"/>
        </w:rPr>
      </w:pPr>
    </w:p>
    <w:sectPr w:rsidR="003E135C" w:rsidRPr="00040D98" w:rsidSect="00040D9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3C9D5A" w14:textId="77777777" w:rsidR="00052F30" w:rsidRDefault="00052F30" w:rsidP="00E739F3">
      <w:r>
        <w:separator/>
      </w:r>
    </w:p>
  </w:endnote>
  <w:endnote w:type="continuationSeparator" w:id="0">
    <w:p w14:paraId="0583E19E" w14:textId="77777777" w:rsidR="00052F30" w:rsidRDefault="00052F30" w:rsidP="00E73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98F14F" w14:textId="77777777" w:rsidR="00E739F3" w:rsidRDefault="00E739F3">
    <w:pPr>
      <w:pStyle w:val="Footer"/>
      <w:jc w:val="center"/>
    </w:pPr>
    <w:r>
      <w:rPr>
        <w:rFonts w:hint="eastAsia"/>
      </w:rPr>
      <w:t>4</w:t>
    </w:r>
  </w:p>
  <w:p w14:paraId="6A6E2FC0" w14:textId="77777777" w:rsidR="00E739F3" w:rsidRDefault="00E739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185576" w14:textId="77777777" w:rsidR="00052F30" w:rsidRDefault="00052F30" w:rsidP="00E739F3">
      <w:r>
        <w:separator/>
      </w:r>
    </w:p>
  </w:footnote>
  <w:footnote w:type="continuationSeparator" w:id="0">
    <w:p w14:paraId="587CCDC7" w14:textId="77777777" w:rsidR="00052F30" w:rsidRDefault="00052F30" w:rsidP="00E739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69C"/>
    <w:rsid w:val="0004069C"/>
    <w:rsid w:val="00040D98"/>
    <w:rsid w:val="00052F30"/>
    <w:rsid w:val="000A0430"/>
    <w:rsid w:val="000A0FB1"/>
    <w:rsid w:val="00123444"/>
    <w:rsid w:val="002322AA"/>
    <w:rsid w:val="003F069F"/>
    <w:rsid w:val="004248A0"/>
    <w:rsid w:val="005C1963"/>
    <w:rsid w:val="008A7755"/>
    <w:rsid w:val="00B01974"/>
    <w:rsid w:val="00BE241C"/>
    <w:rsid w:val="00E739F3"/>
    <w:rsid w:val="00EE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015EB5"/>
  <w15:chartTrackingRefBased/>
  <w15:docId w15:val="{C443E1EB-F500-4CD7-86B1-51614B9A1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9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3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39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3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39F3"/>
    <w:rPr>
      <w:sz w:val="18"/>
      <w:szCs w:val="18"/>
    </w:rPr>
  </w:style>
  <w:style w:type="character" w:customStyle="1" w:styleId="fontstyle01">
    <w:name w:val="fontstyle01"/>
    <w:basedOn w:val="DefaultParagraphFont"/>
    <w:rsid w:val="00E739F3"/>
    <w:rPr>
      <w:rFonts w:ascii="AdvTT5235d5a9" w:hAnsi="AdvTT5235d5a9" w:hint="default"/>
      <w:b w:val="0"/>
      <w:bCs w:val="0"/>
      <w:i w:val="0"/>
      <w:iCs w:val="0"/>
      <w:color w:val="242021"/>
      <w:sz w:val="28"/>
      <w:szCs w:val="28"/>
    </w:rPr>
  </w:style>
  <w:style w:type="paragraph" w:styleId="Revision">
    <w:name w:val="Revision"/>
    <w:hidden/>
    <w:uiPriority w:val="99"/>
    <w:semiHidden/>
    <w:rsid w:val="005C1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 东红</dc:creator>
  <cp:keywords/>
  <dc:description/>
  <cp:lastModifiedBy>Nandhini Arumugam</cp:lastModifiedBy>
  <cp:revision>9</cp:revision>
  <dcterms:created xsi:type="dcterms:W3CDTF">2022-07-14T09:15:00Z</dcterms:created>
  <dcterms:modified xsi:type="dcterms:W3CDTF">2023-01-13T06:01:00Z</dcterms:modified>
</cp:coreProperties>
</file>